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712A57" w14:textId="7A009B05" w:rsidR="00FA6EBC" w:rsidRPr="0062377E" w:rsidRDefault="00514EAA" w:rsidP="00D73D04">
      <w:pPr>
        <w:rPr>
          <w:sz w:val="22"/>
          <w:lang w:val="en-GB"/>
        </w:rPr>
      </w:pPr>
      <w:bookmarkStart w:id="0" w:name="_GoBack"/>
      <w:bookmarkEnd w:id="0"/>
      <w:r>
        <w:rPr>
          <w:sz w:val="22"/>
          <w:lang w:val="en-GB"/>
        </w:rPr>
        <w:t>Supplementary table 1</w:t>
      </w:r>
      <w:r w:rsidR="00FA6EBC" w:rsidRPr="0062377E">
        <w:rPr>
          <w:sz w:val="22"/>
          <w:lang w:val="en-GB"/>
        </w:rPr>
        <w:t>. Numbers of</w:t>
      </w:r>
      <w:r w:rsidR="003D4F30" w:rsidRPr="0062377E">
        <w:rPr>
          <w:sz w:val="22"/>
          <w:lang w:val="en-GB"/>
        </w:rPr>
        <w:t xml:space="preserve"> patients (%) with ankylosing spondylitis and each registered comorbidity</w:t>
      </w:r>
      <w:r w:rsidR="00C95162" w:rsidRPr="0062377E">
        <w:rPr>
          <w:sz w:val="22"/>
          <w:lang w:val="en-GB"/>
        </w:rPr>
        <w:t>. An individual can suffer from more than one comorbidity.</w:t>
      </w:r>
      <w:r w:rsidR="002D5794" w:rsidRPr="0062377E">
        <w:rPr>
          <w:sz w:val="22"/>
          <w:lang w:val="en-GB"/>
        </w:rPr>
        <w:t xml:space="preserve"> Comorbidity not included in Figure 1 </w:t>
      </w:r>
      <w:r w:rsidR="006309F8" w:rsidRPr="0062377E">
        <w:rPr>
          <w:sz w:val="22"/>
          <w:lang w:val="en-GB"/>
        </w:rPr>
        <w:t xml:space="preserve">marked </w:t>
      </w:r>
      <w:r w:rsidR="002D5794" w:rsidRPr="0062377E">
        <w:rPr>
          <w:sz w:val="22"/>
          <w:lang w:val="en-GB"/>
        </w:rPr>
        <w:t>in italic.</w:t>
      </w:r>
    </w:p>
    <w:p w14:paraId="6703F505" w14:textId="77777777" w:rsidR="002D5794" w:rsidRPr="0062377E" w:rsidRDefault="002D5794" w:rsidP="00D73D04">
      <w:pPr>
        <w:rPr>
          <w:sz w:val="22"/>
          <w:lang w:val="en-GB"/>
        </w:rPr>
      </w:pPr>
    </w:p>
    <w:tbl>
      <w:tblPr>
        <w:tblStyle w:val="Vanligtabell2"/>
        <w:tblW w:w="5000" w:type="pct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4491"/>
        <w:gridCol w:w="818"/>
        <w:gridCol w:w="788"/>
        <w:gridCol w:w="848"/>
        <w:gridCol w:w="854"/>
        <w:gridCol w:w="782"/>
        <w:gridCol w:w="820"/>
      </w:tblGrid>
      <w:tr w:rsidR="002D5794" w:rsidRPr="0062377E" w14:paraId="1EBF9741" w14:textId="77777777" w:rsidTr="002D5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ECA65" w14:textId="77777777" w:rsidR="002D5794" w:rsidRPr="0062377E" w:rsidRDefault="002D5794" w:rsidP="002D5794">
            <w:pPr>
              <w:jc w:val="center"/>
              <w:rPr>
                <w:sz w:val="22"/>
                <w:szCs w:val="20"/>
                <w:lang w:val="en-GB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353BD" w14:textId="4A5DF4BB" w:rsidR="002D5794" w:rsidRPr="0062377E" w:rsidRDefault="002D5794" w:rsidP="002D5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Total</w:t>
            </w:r>
          </w:p>
        </w:tc>
        <w:tc>
          <w:tcPr>
            <w:tcW w:w="90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CB61F" w14:textId="68A5DDDE" w:rsidR="002D5794" w:rsidRPr="0062377E" w:rsidRDefault="002D5794" w:rsidP="002D5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Men</w:t>
            </w:r>
          </w:p>
        </w:tc>
        <w:tc>
          <w:tcPr>
            <w:tcW w:w="85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5237F" w14:textId="0C1AAD8E" w:rsidR="002D5794" w:rsidRPr="0062377E" w:rsidRDefault="002D5794" w:rsidP="002D5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Women</w:t>
            </w:r>
          </w:p>
        </w:tc>
      </w:tr>
      <w:tr w:rsidR="002D5794" w:rsidRPr="0062377E" w14:paraId="6E4AD037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08ECB78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1206288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419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270CE20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7.2)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CA08FD9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454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6BB32BA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8.4)</w:t>
            </w:r>
          </w:p>
        </w:tc>
        <w:tc>
          <w:tcPr>
            <w:tcW w:w="416" w:type="pc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695DA91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36" w:type="pct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DEED414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5)</w:t>
            </w:r>
          </w:p>
        </w:tc>
      </w:tr>
      <w:tr w:rsidR="002D5794" w:rsidRPr="0062377E" w14:paraId="30D3955D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4722BCB9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Unstable angina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1AAEF108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446181FE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6BC4CF0D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848277F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1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0320240F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0313FCBD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4)</w:t>
            </w:r>
          </w:p>
        </w:tc>
      </w:tr>
      <w:tr w:rsidR="002D5794" w:rsidRPr="0062377E" w14:paraId="6865C4C7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14282D3B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Chronic ischemic heart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645BF896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375C8FA0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2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74FEADA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69582F1D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.8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71450C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616B31E3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4)</w:t>
            </w:r>
          </w:p>
        </w:tc>
      </w:tr>
      <w:tr w:rsidR="002D5794" w:rsidRPr="0062377E" w14:paraId="16915786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233AF50A" w14:textId="0AF530F2" w:rsidR="00E126E2" w:rsidRPr="0062377E" w:rsidRDefault="00894D08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A</w:t>
            </w:r>
            <w:r w:rsidR="00E126E2" w:rsidRPr="0062377E">
              <w:rPr>
                <w:b w:val="0"/>
                <w:sz w:val="20"/>
                <w:szCs w:val="20"/>
                <w:lang w:val="en-GB"/>
              </w:rPr>
              <w:t>ngina</w:t>
            </w:r>
            <w:r>
              <w:rPr>
                <w:b w:val="0"/>
                <w:sz w:val="20"/>
                <w:szCs w:val="20"/>
                <w:lang w:val="en-GB"/>
              </w:rPr>
              <w:t xml:space="preserve"> pectoris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27D745F1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08A30911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4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719F94D5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121DB069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.4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18055788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1FFBB667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5)</w:t>
            </w:r>
          </w:p>
        </w:tc>
      </w:tr>
      <w:tr w:rsidR="002D5794" w:rsidRPr="0062377E" w14:paraId="3659E364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60D77BCE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45B57CA8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5E7C054F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3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56E47E17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16C622C2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9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4A301D41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32DF29F8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5)</w:t>
            </w:r>
          </w:p>
        </w:tc>
      </w:tr>
      <w:tr w:rsidR="002D5794" w:rsidRPr="0062377E" w14:paraId="679E2C6E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31753411" w14:textId="3648E051" w:rsidR="00E126E2" w:rsidRPr="0062377E" w:rsidRDefault="00894D08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Haemorrhagic</w:t>
            </w:r>
            <w:r w:rsidR="00E126E2" w:rsidRPr="0062377E">
              <w:rPr>
                <w:b w:val="0"/>
                <w:sz w:val="20"/>
                <w:szCs w:val="20"/>
                <w:lang w:val="en-GB"/>
              </w:rPr>
              <w:t xml:space="preserve"> strok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785B479D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60D75143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.3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3F5561AA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99086EE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.4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48953FF0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20C2AE1C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)</w:t>
            </w:r>
          </w:p>
        </w:tc>
      </w:tr>
      <w:tr w:rsidR="002D5794" w:rsidRPr="0062377E" w14:paraId="645A1E51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3A1B6402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Stroke, not specified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47D877B8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5675A343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7A051DE0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315800BA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.8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1820BE35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3B2DBA8A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2)</w:t>
            </w:r>
          </w:p>
        </w:tc>
      </w:tr>
      <w:tr w:rsidR="002D5794" w:rsidRPr="0062377E" w14:paraId="0CA28548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7049EFA0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Transient ischemic attack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5F7AC409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03BF714E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3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626A5D41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25886EFE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3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E16BAB8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49062ABE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4)</w:t>
            </w:r>
          </w:p>
        </w:tc>
      </w:tr>
      <w:tr w:rsidR="002D5794" w:rsidRPr="0062377E" w14:paraId="4991357C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51DFCEDB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Peripheral vascular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120F8E2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79CCA1BD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3A65C560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6D51B523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9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29EE192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54408092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4)</w:t>
            </w:r>
          </w:p>
        </w:tc>
      </w:tr>
      <w:tr w:rsidR="002D5794" w:rsidRPr="0062377E" w14:paraId="1927027D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62BDA4B8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Congestive heart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20651C69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61FF9B65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.8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25F954D3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6937E20A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.7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1FE78D19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111CCE67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.9)</w:t>
            </w:r>
          </w:p>
        </w:tc>
      </w:tr>
      <w:tr w:rsidR="002D5794" w:rsidRPr="0062377E" w14:paraId="129E6A92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08972A50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2A3EFBAE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56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4D4A1A07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45.1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2ED553E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23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9000108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47.1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20347A62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1847B95A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8.8)</w:t>
            </w:r>
          </w:p>
        </w:tc>
      </w:tr>
      <w:tr w:rsidR="002D5794" w:rsidRPr="0062377E" w14:paraId="2372268B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626B1158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Atrial fibrillation or flutter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4085408C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530A240F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47162E30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38F6C001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0.3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6D30B4A9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008FB07C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4.7)</w:t>
            </w:r>
          </w:p>
        </w:tc>
      </w:tr>
      <w:tr w:rsidR="002D5794" w:rsidRPr="0062377E" w14:paraId="5B9A98E6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6D3D5D63" w14:textId="588E97A4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Other arrhythmia</w:t>
            </w:r>
            <w:r w:rsidR="00760FC3">
              <w:rPr>
                <w:b w:val="0"/>
                <w:sz w:val="20"/>
                <w:szCs w:val="20"/>
                <w:lang w:val="en-GB"/>
              </w:rPr>
              <w:t>s or conduction disorders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6634A1D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0C3111D1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8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5185438F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007DAD7A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4.6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074E3B4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4F506E0C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2)</w:t>
            </w:r>
          </w:p>
        </w:tc>
      </w:tr>
      <w:tr w:rsidR="002D5794" w:rsidRPr="0062377E" w14:paraId="4C21D999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54E8A7E3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Aortic insufficiency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7C7DA4B9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7B2557AC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62A15519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624A8469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4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5FC6924D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5FE76BDD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2)</w:t>
            </w:r>
          </w:p>
        </w:tc>
      </w:tr>
      <w:tr w:rsidR="002D5794" w:rsidRPr="0062377E" w14:paraId="34DCD673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49A59407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Aortic stenosis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702CBB6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7F1DC5EA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4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343E931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5F9D1D7C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5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2981193B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58B1B796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2)</w:t>
            </w:r>
          </w:p>
        </w:tc>
      </w:tr>
      <w:tr w:rsidR="002D5794" w:rsidRPr="0062377E" w14:paraId="6C77C814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171BD545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Mitral insufficiency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21D1633A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78D87385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22D4B226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54C326F5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.8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5DBA65F6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52E669DB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2)</w:t>
            </w:r>
          </w:p>
        </w:tc>
      </w:tr>
      <w:tr w:rsidR="002D5794" w:rsidRPr="0062377E" w14:paraId="7580E109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4A439915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Mitral stenosis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1E54912C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2D5216F5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414783E7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6F9C1905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5278C86E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7EAE0849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)</w:t>
            </w:r>
          </w:p>
        </w:tc>
      </w:tr>
      <w:tr w:rsidR="002D5794" w:rsidRPr="0062377E" w14:paraId="3422293D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6C4614AC" w14:textId="426A38F0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 xml:space="preserve">Venous </w:t>
            </w:r>
            <w:r w:rsidR="00894D08" w:rsidRPr="0062377E">
              <w:rPr>
                <w:b w:val="0"/>
                <w:sz w:val="20"/>
                <w:szCs w:val="20"/>
                <w:lang w:val="en-GB"/>
              </w:rPr>
              <w:t>thromboembolic</w:t>
            </w:r>
            <w:r w:rsidRPr="0062377E">
              <w:rPr>
                <w:b w:val="0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5793F4CE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62237972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05F6F8DD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6EB5DFB8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3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525480D7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0EDFA0A2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4.7)</w:t>
            </w:r>
          </w:p>
        </w:tc>
      </w:tr>
      <w:tr w:rsidR="002D5794" w:rsidRPr="0062377E" w14:paraId="47BFAC64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1D94E074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Other cardiovascular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73738D11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32F7B798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.8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644B03C7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2CDCE706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3197A314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2157FE33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8.2)</w:t>
            </w:r>
          </w:p>
        </w:tc>
      </w:tr>
      <w:tr w:rsidR="002D5794" w:rsidRPr="0062377E" w14:paraId="0DE6341C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1F454535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3F7CC3AB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306B408D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0.1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1D983B5D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42A25F7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1.5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0FFF6401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53AC23CC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.9)</w:t>
            </w:r>
          </w:p>
        </w:tc>
      </w:tr>
      <w:tr w:rsidR="002D5794" w:rsidRPr="0062377E" w14:paraId="37DE16B2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5369D855" w14:textId="720505AD" w:rsidR="00E126E2" w:rsidRPr="0062377E" w:rsidRDefault="00894D08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1E9D1DA2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0C8680C9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3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1F074396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4B89D8B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5.3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6980C558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0C1FB7E2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9.4)</w:t>
            </w:r>
          </w:p>
        </w:tc>
      </w:tr>
      <w:tr w:rsidR="002D5794" w:rsidRPr="0062377E" w14:paraId="165D1C6F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5E1969FA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Thyroid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10038852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729165DD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5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4EFDB257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5AF9289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5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6B95974A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64D9E618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9.4)</w:t>
            </w:r>
          </w:p>
        </w:tc>
      </w:tr>
      <w:tr w:rsidR="002D5794" w:rsidRPr="0062377E" w14:paraId="5539E166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0D188F84" w14:textId="77777777" w:rsidR="00E126E2" w:rsidRPr="0062377E" w:rsidRDefault="00E126E2">
            <w:pPr>
              <w:rPr>
                <w:b w:val="0"/>
                <w:i/>
                <w:sz w:val="20"/>
                <w:szCs w:val="20"/>
                <w:lang w:val="en-GB"/>
              </w:rPr>
            </w:pPr>
            <w:r w:rsidRPr="0062377E">
              <w:rPr>
                <w:b w:val="0"/>
                <w:i/>
                <w:sz w:val="20"/>
                <w:szCs w:val="20"/>
                <w:lang w:val="en-GB"/>
              </w:rPr>
              <w:t>Other metabolic or endocrine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02466F7B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632F81D2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2.6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309441B7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6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2A9CD97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2.3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0740F7F8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3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62759DF6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3.5)</w:t>
            </w:r>
          </w:p>
        </w:tc>
      </w:tr>
      <w:tr w:rsidR="002D5794" w:rsidRPr="0062377E" w14:paraId="2B2A7EA5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2888E9A3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Mb Crohn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2777D50D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3B352E76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02443D70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0EF599A1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3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F1361D8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259DA0B1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2)</w:t>
            </w:r>
          </w:p>
        </w:tc>
      </w:tr>
      <w:tr w:rsidR="002D5794" w:rsidRPr="0062377E" w14:paraId="7472174F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18493957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Ulcerous colitis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4C29775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6DD3983F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8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698494B5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1E49CC48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1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102EA88C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6904B3C9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.9)</w:t>
            </w:r>
          </w:p>
        </w:tc>
      </w:tr>
      <w:tr w:rsidR="002D5794" w:rsidRPr="0062377E" w14:paraId="4305B366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57F5241D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Other inflammatory gastrointestinal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72775475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66F00A3B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7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21C571D8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2EAD4157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5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47B0603A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54685EB2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4)</w:t>
            </w:r>
          </w:p>
        </w:tc>
      </w:tr>
      <w:tr w:rsidR="002D5794" w:rsidRPr="0062377E" w14:paraId="22339021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4CC016A3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Stomach ulcer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0031491B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7DCE34C5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8.4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6ACB70F6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19B97E49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7.3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C2E862A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1FDDFCAF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1.8)</w:t>
            </w:r>
          </w:p>
        </w:tc>
      </w:tr>
      <w:tr w:rsidR="002D5794" w:rsidRPr="0062377E" w14:paraId="56D66E55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2F2D1190" w14:textId="77777777" w:rsidR="00E126E2" w:rsidRPr="0062377E" w:rsidRDefault="00E126E2">
            <w:pPr>
              <w:rPr>
                <w:b w:val="0"/>
                <w:i/>
                <w:sz w:val="20"/>
                <w:szCs w:val="20"/>
                <w:lang w:val="en-GB"/>
              </w:rPr>
            </w:pPr>
            <w:r w:rsidRPr="0062377E">
              <w:rPr>
                <w:b w:val="0"/>
                <w:i/>
                <w:sz w:val="20"/>
                <w:szCs w:val="20"/>
                <w:lang w:val="en-GB"/>
              </w:rPr>
              <w:t>Autoimmune ocular disease (not uveitis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6F079767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3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11483F4F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0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1BB17AF7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3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02C7113A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1.1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29EC9A17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74E02ACA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0)</w:t>
            </w:r>
          </w:p>
        </w:tc>
      </w:tr>
      <w:tr w:rsidR="002D5794" w:rsidRPr="0062377E" w14:paraId="640301FF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7B53A2E5" w14:textId="77777777" w:rsidR="00E126E2" w:rsidRPr="0062377E" w:rsidRDefault="00E126E2">
            <w:pPr>
              <w:rPr>
                <w:b w:val="0"/>
                <w:i/>
                <w:sz w:val="20"/>
                <w:szCs w:val="20"/>
                <w:lang w:val="en-GB"/>
              </w:rPr>
            </w:pPr>
            <w:r w:rsidRPr="0062377E">
              <w:rPr>
                <w:b w:val="0"/>
                <w:i/>
                <w:sz w:val="20"/>
                <w:szCs w:val="20"/>
                <w:lang w:val="en-GB"/>
              </w:rPr>
              <w:t>Dermatological disease (not psoriasis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529D1A3C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9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70045120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2.6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70A936F4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7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26AE1213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2.7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EF817E0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2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0EB8D654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2.4)</w:t>
            </w:r>
          </w:p>
        </w:tc>
      </w:tr>
      <w:tr w:rsidR="002D5794" w:rsidRPr="0062377E" w14:paraId="4EFA2B49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6270774A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Asthma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0F9D420E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1EFBC358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1.3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3B81B98C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AB7FAA2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1.5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F1723B1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35C12D78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0.6)</w:t>
            </w:r>
          </w:p>
        </w:tc>
      </w:tr>
      <w:tr w:rsidR="002D5794" w:rsidRPr="0062377E" w14:paraId="0F4F3B23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6E5B6F6D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44CE959E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444EB354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1A426AB2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0103E597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4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0D8B8ACE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3D58B61D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2)</w:t>
            </w:r>
          </w:p>
        </w:tc>
      </w:tr>
      <w:tr w:rsidR="002D5794" w:rsidRPr="0062377E" w14:paraId="741B41A2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6D9C592C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Obstructive sleep apnoea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2215D450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3A7EC71F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8.7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2CA9C3BC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07C6C41D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0.7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6F5E4494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0E79DCE0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4)</w:t>
            </w:r>
          </w:p>
        </w:tc>
      </w:tr>
      <w:tr w:rsidR="002D5794" w:rsidRPr="0062377E" w14:paraId="0D9900B4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54B1CFE6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Other pulmonary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448181B2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37596D05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3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7CB82D1B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0A77246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1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2D7BEDE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59C249E0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)</w:t>
            </w:r>
          </w:p>
        </w:tc>
      </w:tr>
      <w:tr w:rsidR="002D5794" w:rsidRPr="0062377E" w14:paraId="25290ABE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41BCA333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Neurological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7CCDC300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7CBED148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.5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3F6FA1C8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389E3B6A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8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295A2F78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03DBDFE5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0.6)</w:t>
            </w:r>
          </w:p>
        </w:tc>
      </w:tr>
      <w:tr w:rsidR="002D5794" w:rsidRPr="0062377E" w14:paraId="31A4ACAE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328DD77E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Malignancy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0690C6A8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7B21D240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1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5B8BDC6E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1F94597B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1.1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19397E48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4DAE4548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0.6)</w:t>
            </w:r>
          </w:p>
        </w:tc>
      </w:tr>
      <w:tr w:rsidR="002D5794" w:rsidRPr="0062377E" w14:paraId="5CB71D3C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15815AAB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1E80023A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2FE23613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5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144149ED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27BDC677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4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36739401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0B01BCDD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5)</w:t>
            </w:r>
          </w:p>
        </w:tc>
      </w:tr>
      <w:tr w:rsidR="002D5794" w:rsidRPr="0062377E" w14:paraId="1A5E414B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77E9746A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Non-spinal fractur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5223FCBE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70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49A3F724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0.2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324CEC0E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C08B5F8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0.7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0539BF9E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1378BFAE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8.8)</w:t>
            </w:r>
          </w:p>
        </w:tc>
      </w:tr>
      <w:tr w:rsidR="002D5794" w:rsidRPr="0062377E" w14:paraId="3EEE3E6E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2CFB8DE0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Spinal fractur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497E839F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158C3BE9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7.5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3FE3289F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089A207A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8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1BDC8B17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76D0AF9E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.9)</w:t>
            </w:r>
          </w:p>
        </w:tc>
      </w:tr>
      <w:tr w:rsidR="002D5794" w:rsidRPr="0062377E" w14:paraId="65CFF0BF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54DDC984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Infectious disease (in hospital)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5B88B8B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27228C83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73753D20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3B6F606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9.6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4D0938B1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75D0C985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7.1)</w:t>
            </w:r>
          </w:p>
        </w:tc>
      </w:tr>
      <w:tr w:rsidR="002D5794" w:rsidRPr="0062377E" w14:paraId="5106CC35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7553ABEC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Prostate hyperplasia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25F76317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1EA121A1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8.4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2693E0C7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1222EA1E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1.1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607C40BC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19CC6336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)</w:t>
            </w:r>
          </w:p>
        </w:tc>
      </w:tr>
      <w:tr w:rsidR="002D5794" w:rsidRPr="0062377E" w14:paraId="5264444D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0CD4F2EF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Prostatitis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607880F5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09F81172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3.8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0CC1FF1C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09648D99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5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198D170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0EA7B1FF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)</w:t>
            </w:r>
          </w:p>
        </w:tc>
      </w:tr>
      <w:tr w:rsidR="002D5794" w:rsidRPr="0062377E" w14:paraId="52FC2704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6B9D0E71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Urethritis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03400867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4A8F1AEE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6F08E930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3E6C748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.8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0777DDEA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1C891BCC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1.2)</w:t>
            </w:r>
          </w:p>
        </w:tc>
      </w:tr>
      <w:tr w:rsidR="002D5794" w:rsidRPr="0062377E" w14:paraId="0B5FF8E6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2E71B05A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Other urogenital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5A8735C0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1025E46A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.6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18B86BEF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761176DA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0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170990E5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650852DE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2.4)</w:t>
            </w:r>
          </w:p>
        </w:tc>
      </w:tr>
      <w:tr w:rsidR="002D5794" w:rsidRPr="0062377E" w14:paraId="4F7308C3" w14:textId="77777777" w:rsidTr="002D579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7BDC58C2" w14:textId="77777777" w:rsidR="00E126E2" w:rsidRPr="0062377E" w:rsidRDefault="00E126E2">
            <w:pPr>
              <w:rPr>
                <w:b w:val="0"/>
                <w:i/>
                <w:sz w:val="20"/>
                <w:szCs w:val="20"/>
                <w:lang w:val="en-GB"/>
              </w:rPr>
            </w:pPr>
            <w:r w:rsidRPr="0062377E">
              <w:rPr>
                <w:b w:val="0"/>
                <w:i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4F45F613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5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49FE0A72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1.4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31E3A58F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4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0553393E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1.5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64C7AE47" w14:textId="77777777" w:rsidR="00E126E2" w:rsidRPr="0062377E" w:rsidRDefault="00E126E2" w:rsidP="002D579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1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5B75C0D1" w14:textId="77777777" w:rsidR="00E126E2" w:rsidRPr="0062377E" w:rsidRDefault="00E126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GB"/>
              </w:rPr>
            </w:pPr>
            <w:r w:rsidRPr="0062377E">
              <w:rPr>
                <w:i/>
                <w:sz w:val="20"/>
                <w:szCs w:val="20"/>
                <w:lang w:val="en-GB"/>
              </w:rPr>
              <w:t>(1.2)</w:t>
            </w:r>
          </w:p>
        </w:tc>
      </w:tr>
      <w:tr w:rsidR="002D5794" w:rsidRPr="0062377E" w14:paraId="46FF79C0" w14:textId="77777777" w:rsidTr="002D5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9" w:type="pct"/>
            <w:tcBorders>
              <w:right w:val="single" w:sz="4" w:space="0" w:color="auto"/>
            </w:tcBorders>
            <w:noWrap/>
            <w:hideMark/>
          </w:tcPr>
          <w:p w14:paraId="0B23FDD4" w14:textId="77777777" w:rsidR="00E126E2" w:rsidRPr="0062377E" w:rsidRDefault="00E126E2">
            <w:pPr>
              <w:rPr>
                <w:b w:val="0"/>
                <w:sz w:val="20"/>
                <w:szCs w:val="20"/>
                <w:lang w:val="en-GB"/>
              </w:rPr>
            </w:pPr>
            <w:r w:rsidRPr="0062377E">
              <w:rPr>
                <w:b w:val="0"/>
                <w:sz w:val="20"/>
                <w:szCs w:val="20"/>
                <w:lang w:val="en-GB"/>
              </w:rPr>
              <w:t>Coincident inflammatory rheumatic disease</w:t>
            </w:r>
          </w:p>
        </w:tc>
        <w:tc>
          <w:tcPr>
            <w:tcW w:w="435" w:type="pct"/>
            <w:tcBorders>
              <w:left w:val="single" w:sz="4" w:space="0" w:color="auto"/>
            </w:tcBorders>
            <w:noWrap/>
            <w:hideMark/>
          </w:tcPr>
          <w:p w14:paraId="7ECD717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419" w:type="pct"/>
            <w:tcBorders>
              <w:right w:val="single" w:sz="4" w:space="0" w:color="auto"/>
            </w:tcBorders>
            <w:noWrap/>
            <w:hideMark/>
          </w:tcPr>
          <w:p w14:paraId="2A8634E7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6.9)</w:t>
            </w:r>
          </w:p>
        </w:tc>
        <w:tc>
          <w:tcPr>
            <w:tcW w:w="451" w:type="pct"/>
            <w:tcBorders>
              <w:left w:val="single" w:sz="4" w:space="0" w:color="auto"/>
            </w:tcBorders>
            <w:noWrap/>
            <w:hideMark/>
          </w:tcPr>
          <w:p w14:paraId="79A83996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454" w:type="pct"/>
            <w:tcBorders>
              <w:right w:val="single" w:sz="4" w:space="0" w:color="auto"/>
            </w:tcBorders>
            <w:noWrap/>
            <w:hideMark/>
          </w:tcPr>
          <w:p w14:paraId="45B62E1F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6.1)</w:t>
            </w:r>
          </w:p>
        </w:tc>
        <w:tc>
          <w:tcPr>
            <w:tcW w:w="416" w:type="pct"/>
            <w:tcBorders>
              <w:left w:val="single" w:sz="4" w:space="0" w:color="auto"/>
            </w:tcBorders>
            <w:noWrap/>
            <w:hideMark/>
          </w:tcPr>
          <w:p w14:paraId="79143433" w14:textId="77777777" w:rsidR="00E126E2" w:rsidRPr="0062377E" w:rsidRDefault="00E126E2" w:rsidP="002D579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436" w:type="pct"/>
            <w:tcBorders>
              <w:right w:val="single" w:sz="4" w:space="0" w:color="auto"/>
            </w:tcBorders>
            <w:noWrap/>
            <w:hideMark/>
          </w:tcPr>
          <w:p w14:paraId="172379AC" w14:textId="77777777" w:rsidR="00E126E2" w:rsidRPr="0062377E" w:rsidRDefault="00E126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9.4)</w:t>
            </w:r>
          </w:p>
        </w:tc>
      </w:tr>
    </w:tbl>
    <w:p w14:paraId="3533B48C" w14:textId="39B0B956" w:rsidR="0008686E" w:rsidRPr="0062377E" w:rsidRDefault="0008686E" w:rsidP="0008686E">
      <w:pPr>
        <w:rPr>
          <w:sz w:val="22"/>
          <w:szCs w:val="22"/>
          <w:lang w:val="en-GB"/>
        </w:rPr>
      </w:pPr>
      <w:r w:rsidRPr="0062377E">
        <w:rPr>
          <w:sz w:val="22"/>
          <w:szCs w:val="22"/>
          <w:lang w:val="en-GB"/>
        </w:rPr>
        <w:lastRenderedPageBreak/>
        <w:t>Supple</w:t>
      </w:r>
      <w:r>
        <w:rPr>
          <w:sz w:val="22"/>
          <w:szCs w:val="22"/>
          <w:lang w:val="en-GB"/>
        </w:rPr>
        <w:t>mentary table 2</w:t>
      </w:r>
      <w:r w:rsidRPr="0062377E">
        <w:rPr>
          <w:sz w:val="22"/>
          <w:szCs w:val="22"/>
          <w:lang w:val="en-GB"/>
        </w:rPr>
        <w:t>. Specifications of groups and subgroups of diagnoses of comorbidity collected from patient records</w:t>
      </w:r>
    </w:p>
    <w:p w14:paraId="49F71BE9" w14:textId="77777777" w:rsidR="00FA6EBC" w:rsidRDefault="00FA6EBC" w:rsidP="00D73D04">
      <w:pPr>
        <w:rPr>
          <w:lang w:val="en-GB"/>
        </w:rPr>
      </w:pP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3"/>
        <w:gridCol w:w="7137"/>
      </w:tblGrid>
      <w:tr w:rsidR="0008686E" w:rsidRPr="0062377E" w14:paraId="35635F36" w14:textId="77777777" w:rsidTr="005F38D9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45785BB7" w14:textId="77777777" w:rsidR="0008686E" w:rsidRPr="0062377E" w:rsidRDefault="0008686E" w:rsidP="005F38D9">
            <w:pPr>
              <w:rPr>
                <w:b/>
                <w:sz w:val="22"/>
                <w:szCs w:val="20"/>
                <w:lang w:val="en-GB"/>
              </w:rPr>
            </w:pPr>
            <w:r w:rsidRPr="0062377E">
              <w:rPr>
                <w:b/>
                <w:sz w:val="22"/>
                <w:szCs w:val="20"/>
                <w:lang w:val="en-GB"/>
              </w:rPr>
              <w:t>Atherosclerotic cardiovascular disease</w:t>
            </w:r>
          </w:p>
        </w:tc>
      </w:tr>
      <w:tr w:rsidR="0008686E" w:rsidRPr="0062377E" w14:paraId="59B550F7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40486B64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354CADD3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Ischemic heart disease</w:t>
            </w:r>
          </w:p>
        </w:tc>
      </w:tr>
      <w:tr w:rsidR="0008686E" w:rsidRPr="0062377E" w14:paraId="617FA4FB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1BF0015A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6170A991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3A2611A4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Myocardial infarction</w:t>
            </w:r>
          </w:p>
        </w:tc>
      </w:tr>
      <w:tr w:rsidR="0008686E" w:rsidRPr="0062377E" w14:paraId="421ECBD3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78E91A4E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21A31C79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0988046F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Unstable angina</w:t>
            </w:r>
          </w:p>
        </w:tc>
      </w:tr>
      <w:tr w:rsidR="0008686E" w:rsidRPr="0062377E" w14:paraId="09BF4107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327E2BA7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2D5D82E1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7772CA13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CABG</w:t>
            </w:r>
          </w:p>
        </w:tc>
      </w:tr>
      <w:tr w:rsidR="0008686E" w:rsidRPr="0062377E" w14:paraId="1156834D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092E626B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5382512D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49710EED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PTCA</w:t>
            </w:r>
          </w:p>
        </w:tc>
      </w:tr>
      <w:tr w:rsidR="0008686E" w:rsidRPr="0062377E" w14:paraId="555AFC47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3EF7D559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44C08FE6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2A5D38DB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Chronic ischemic heart disease</w:t>
            </w:r>
          </w:p>
        </w:tc>
      </w:tr>
      <w:tr w:rsidR="0008686E" w:rsidRPr="0062377E" w14:paraId="281032EB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1E8D1E04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26C53A59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775C3954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Stable angina</w:t>
            </w:r>
          </w:p>
        </w:tc>
      </w:tr>
      <w:tr w:rsidR="0008686E" w:rsidRPr="0062377E" w14:paraId="1EA2C315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107E2E53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53C3EE88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Cerebrovascular disease</w:t>
            </w:r>
          </w:p>
        </w:tc>
      </w:tr>
      <w:tr w:rsidR="0008686E" w:rsidRPr="0062377E" w14:paraId="715F9619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6522B0C7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7EE4AC50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25B37A17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Ischemic stroke</w:t>
            </w:r>
          </w:p>
        </w:tc>
      </w:tr>
      <w:tr w:rsidR="0008686E" w:rsidRPr="0062377E" w14:paraId="47FF6B65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7B0E43CD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6D4C0016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17AC4C7F" w14:textId="08668810" w:rsidR="0008686E" w:rsidRPr="0062377E" w:rsidRDefault="00894D08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Haemorrhagic</w:t>
            </w:r>
            <w:r w:rsidR="0008686E" w:rsidRPr="0062377E">
              <w:rPr>
                <w:sz w:val="20"/>
                <w:szCs w:val="20"/>
                <w:lang w:val="en-GB"/>
              </w:rPr>
              <w:t xml:space="preserve"> stroke</w:t>
            </w:r>
          </w:p>
        </w:tc>
      </w:tr>
      <w:tr w:rsidR="0008686E" w:rsidRPr="0062377E" w14:paraId="74091A49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2CC7D191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08BF7348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33B64F33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Stroke, not specified</w:t>
            </w:r>
          </w:p>
        </w:tc>
      </w:tr>
      <w:tr w:rsidR="0008686E" w:rsidRPr="0062377E" w14:paraId="1C7C2493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1C425CA8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38E94F81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699BE3B9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Transient ischemic attack</w:t>
            </w:r>
          </w:p>
        </w:tc>
      </w:tr>
      <w:tr w:rsidR="0008686E" w:rsidRPr="0062377E" w14:paraId="33DDB59D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6193D240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7EF5B996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Peripheral vascular disease</w:t>
            </w:r>
          </w:p>
        </w:tc>
      </w:tr>
      <w:tr w:rsidR="0008686E" w:rsidRPr="0062377E" w14:paraId="13944DE1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5B8D2745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512856BC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Congestive heart disease</w:t>
            </w:r>
          </w:p>
        </w:tc>
      </w:tr>
      <w:tr w:rsidR="0008686E" w:rsidRPr="00B339D2" w14:paraId="306AA924" w14:textId="77777777" w:rsidTr="005F38D9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3B7C7393" w14:textId="77777777" w:rsidR="0008686E" w:rsidRPr="0062377E" w:rsidRDefault="0008686E" w:rsidP="005F38D9">
            <w:pPr>
              <w:rPr>
                <w:b/>
                <w:sz w:val="22"/>
                <w:szCs w:val="20"/>
                <w:lang w:val="en-GB"/>
              </w:rPr>
            </w:pPr>
            <w:r w:rsidRPr="0062377E">
              <w:rPr>
                <w:b/>
                <w:sz w:val="22"/>
                <w:szCs w:val="20"/>
                <w:lang w:val="en-GB"/>
              </w:rPr>
              <w:t>Arrhythmia and/or valvular heart disease</w:t>
            </w:r>
          </w:p>
        </w:tc>
      </w:tr>
      <w:tr w:rsidR="0008686E" w:rsidRPr="0062377E" w14:paraId="5660B73E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06E7A2A6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7F57623D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Atrial fibrillation or flutter</w:t>
            </w:r>
          </w:p>
        </w:tc>
      </w:tr>
      <w:tr w:rsidR="0008686E" w:rsidRPr="00B339D2" w14:paraId="241ED828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5762B3BE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00966149" w14:textId="2AF7A7EC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Other arrhythmia</w:t>
            </w:r>
            <w:r w:rsidR="006D1710">
              <w:rPr>
                <w:sz w:val="22"/>
                <w:szCs w:val="20"/>
                <w:lang w:val="en-GB"/>
              </w:rPr>
              <w:t>s</w:t>
            </w:r>
            <w:r w:rsidR="00760FC3">
              <w:rPr>
                <w:sz w:val="22"/>
                <w:szCs w:val="20"/>
                <w:lang w:val="en-GB"/>
              </w:rPr>
              <w:t xml:space="preserve"> or conduction disorders</w:t>
            </w:r>
          </w:p>
        </w:tc>
      </w:tr>
      <w:tr w:rsidR="0008686E" w:rsidRPr="0062377E" w14:paraId="0D481CD8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4E573792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02FBB47F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Valvular heart disease</w:t>
            </w:r>
          </w:p>
        </w:tc>
      </w:tr>
      <w:tr w:rsidR="0008686E" w:rsidRPr="0062377E" w14:paraId="3277B371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2287407F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39C2112F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651A067C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Aortic insufficiency</w:t>
            </w:r>
          </w:p>
        </w:tc>
      </w:tr>
      <w:tr w:rsidR="0008686E" w:rsidRPr="0062377E" w14:paraId="1517F318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352BBB36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69B9D331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18E7F112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Aortic stenosis</w:t>
            </w:r>
          </w:p>
        </w:tc>
      </w:tr>
      <w:tr w:rsidR="0008686E" w:rsidRPr="0062377E" w14:paraId="44C92855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52D591FF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664EB8E7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75186AE1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Mitral insufficiency</w:t>
            </w:r>
          </w:p>
        </w:tc>
      </w:tr>
      <w:tr w:rsidR="0008686E" w:rsidRPr="0062377E" w14:paraId="77EC9F7A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741D229D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8" w:type="pct"/>
            <w:noWrap/>
            <w:hideMark/>
          </w:tcPr>
          <w:p w14:paraId="1CC5C3CB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794" w:type="pct"/>
            <w:noWrap/>
            <w:hideMark/>
          </w:tcPr>
          <w:p w14:paraId="69F505CE" w14:textId="77777777" w:rsidR="0008686E" w:rsidRPr="0062377E" w:rsidRDefault="0008686E" w:rsidP="005F38D9">
            <w:pPr>
              <w:rPr>
                <w:sz w:val="20"/>
                <w:szCs w:val="20"/>
                <w:lang w:val="en-GB"/>
              </w:rPr>
            </w:pPr>
            <w:r w:rsidRPr="0062377E">
              <w:rPr>
                <w:sz w:val="20"/>
                <w:szCs w:val="20"/>
                <w:lang w:val="en-GB"/>
              </w:rPr>
              <w:t>(Mitral stenosis)</w:t>
            </w:r>
          </w:p>
        </w:tc>
      </w:tr>
      <w:tr w:rsidR="0008686E" w:rsidRPr="0062377E" w14:paraId="134EBCF8" w14:textId="77777777" w:rsidTr="005F38D9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4BAEFDE3" w14:textId="77777777" w:rsidR="0008686E" w:rsidRPr="0062377E" w:rsidRDefault="0008686E" w:rsidP="005F38D9">
            <w:pPr>
              <w:rPr>
                <w:b/>
                <w:sz w:val="22"/>
                <w:szCs w:val="20"/>
                <w:lang w:val="en-GB"/>
              </w:rPr>
            </w:pPr>
            <w:r w:rsidRPr="0062377E">
              <w:rPr>
                <w:b/>
                <w:sz w:val="22"/>
                <w:szCs w:val="20"/>
                <w:lang w:val="en-GB"/>
              </w:rPr>
              <w:t>Inflammatory bowel disease</w:t>
            </w:r>
          </w:p>
        </w:tc>
      </w:tr>
      <w:tr w:rsidR="0008686E" w:rsidRPr="0062377E" w14:paraId="6892D424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4EB41EDB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6F108A34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Mb Crohn</w:t>
            </w:r>
          </w:p>
        </w:tc>
      </w:tr>
      <w:tr w:rsidR="0008686E" w:rsidRPr="0062377E" w14:paraId="47571D54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63E14E9B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55916EDE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Ulcerous colitis</w:t>
            </w:r>
          </w:p>
        </w:tc>
      </w:tr>
      <w:tr w:rsidR="0008686E" w:rsidRPr="0062377E" w14:paraId="0716420C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740D01D2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320BBB1E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Other inflammatory gastrointestinal disease</w:t>
            </w:r>
          </w:p>
        </w:tc>
      </w:tr>
      <w:tr w:rsidR="0008686E" w:rsidRPr="00B339D2" w14:paraId="5364F994" w14:textId="77777777" w:rsidTr="005F38D9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7BF07928" w14:textId="77777777" w:rsidR="0008686E" w:rsidRPr="0062377E" w:rsidRDefault="0008686E" w:rsidP="005F38D9">
            <w:pPr>
              <w:rPr>
                <w:b/>
                <w:sz w:val="22"/>
                <w:szCs w:val="20"/>
                <w:lang w:val="en-GB"/>
              </w:rPr>
            </w:pPr>
            <w:r w:rsidRPr="0062377E">
              <w:rPr>
                <w:b/>
                <w:sz w:val="22"/>
                <w:szCs w:val="20"/>
                <w:lang w:val="en-GB"/>
              </w:rPr>
              <w:t>Spinal or non-spinal fracture</w:t>
            </w:r>
          </w:p>
        </w:tc>
      </w:tr>
      <w:tr w:rsidR="0008686E" w:rsidRPr="0062377E" w14:paraId="790BB7FA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63C77AF4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76C4DAD3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Non-spinal fracture</w:t>
            </w:r>
          </w:p>
        </w:tc>
      </w:tr>
      <w:tr w:rsidR="0008686E" w:rsidRPr="0062377E" w14:paraId="7E65AE51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519DDE3E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3063C412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Spinal fracture</w:t>
            </w:r>
          </w:p>
        </w:tc>
      </w:tr>
      <w:tr w:rsidR="0008686E" w:rsidRPr="0062377E" w14:paraId="4FD58675" w14:textId="77777777" w:rsidTr="005F38D9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1DDD5A14" w14:textId="77777777" w:rsidR="0008686E" w:rsidRPr="0062377E" w:rsidRDefault="0008686E" w:rsidP="005F38D9">
            <w:pPr>
              <w:rPr>
                <w:b/>
                <w:sz w:val="22"/>
                <w:szCs w:val="20"/>
                <w:lang w:val="en-GB"/>
              </w:rPr>
            </w:pPr>
            <w:r w:rsidRPr="0062377E">
              <w:rPr>
                <w:b/>
                <w:sz w:val="22"/>
                <w:szCs w:val="20"/>
                <w:lang w:val="en-GB"/>
              </w:rPr>
              <w:t>Urogenital disease</w:t>
            </w:r>
          </w:p>
        </w:tc>
      </w:tr>
      <w:tr w:rsidR="0008686E" w:rsidRPr="0062377E" w14:paraId="58CB9E8E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4D942480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47490EDA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Prostate hyperplasia</w:t>
            </w:r>
          </w:p>
        </w:tc>
      </w:tr>
      <w:tr w:rsidR="0008686E" w:rsidRPr="0062377E" w14:paraId="72B4044E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168E93DE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76CB5CCC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Prostatitis</w:t>
            </w:r>
          </w:p>
        </w:tc>
      </w:tr>
      <w:tr w:rsidR="0008686E" w:rsidRPr="0062377E" w14:paraId="04720D39" w14:textId="77777777" w:rsidTr="005F38D9">
        <w:trPr>
          <w:trHeight w:val="20"/>
        </w:trPr>
        <w:tc>
          <w:tcPr>
            <w:tcW w:w="678" w:type="pct"/>
            <w:noWrap/>
            <w:hideMark/>
          </w:tcPr>
          <w:p w14:paraId="7F160A76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  <w:hideMark/>
          </w:tcPr>
          <w:p w14:paraId="0B9C40E3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Urethritis</w:t>
            </w:r>
          </w:p>
        </w:tc>
      </w:tr>
      <w:tr w:rsidR="0008686E" w:rsidRPr="0062377E" w14:paraId="466754E5" w14:textId="77777777" w:rsidTr="005F38D9">
        <w:trPr>
          <w:trHeight w:val="20"/>
        </w:trPr>
        <w:tc>
          <w:tcPr>
            <w:tcW w:w="678" w:type="pct"/>
            <w:noWrap/>
          </w:tcPr>
          <w:p w14:paraId="2672057F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</w:p>
        </w:tc>
        <w:tc>
          <w:tcPr>
            <w:tcW w:w="4322" w:type="pct"/>
            <w:gridSpan w:val="2"/>
            <w:noWrap/>
          </w:tcPr>
          <w:p w14:paraId="7F499F0B" w14:textId="77777777" w:rsidR="0008686E" w:rsidRPr="0062377E" w:rsidRDefault="0008686E" w:rsidP="005F38D9">
            <w:pPr>
              <w:rPr>
                <w:sz w:val="22"/>
                <w:szCs w:val="20"/>
                <w:lang w:val="en-GB"/>
              </w:rPr>
            </w:pPr>
            <w:r w:rsidRPr="0062377E">
              <w:rPr>
                <w:sz w:val="22"/>
                <w:szCs w:val="20"/>
                <w:lang w:val="en-GB"/>
              </w:rPr>
              <w:t>Other urogenital disease</w:t>
            </w:r>
          </w:p>
        </w:tc>
      </w:tr>
    </w:tbl>
    <w:p w14:paraId="485D7C5A" w14:textId="77777777" w:rsidR="0008686E" w:rsidRPr="0062377E" w:rsidRDefault="0008686E" w:rsidP="00D73D04">
      <w:pPr>
        <w:rPr>
          <w:lang w:val="en-GB"/>
        </w:rPr>
      </w:pPr>
    </w:p>
    <w:sectPr w:rsidR="0008686E" w:rsidRPr="0062377E">
      <w:footerReference w:type="even" r:id="rId6"/>
      <w:footerReference w:type="default" r:id="rId7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48B512" w14:textId="77777777" w:rsidR="003C6488" w:rsidRDefault="003C6488" w:rsidP="0062377E">
      <w:r>
        <w:separator/>
      </w:r>
    </w:p>
  </w:endnote>
  <w:endnote w:type="continuationSeparator" w:id="0">
    <w:p w14:paraId="02C0D48B" w14:textId="77777777" w:rsidR="003C6488" w:rsidRDefault="003C6488" w:rsidP="00623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3001A2" w14:textId="77777777" w:rsidR="0062377E" w:rsidRDefault="0062377E" w:rsidP="00B868B2">
    <w:pPr>
      <w:pStyle w:val="Sidfot"/>
      <w:framePr w:wrap="none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42BEA0EA" w14:textId="77777777" w:rsidR="0062377E" w:rsidRDefault="0062377E">
    <w:pPr>
      <w:pStyle w:val="Sidfot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C770E6" w14:textId="77777777" w:rsidR="0062377E" w:rsidRDefault="0062377E" w:rsidP="00B868B2">
    <w:pPr>
      <w:pStyle w:val="Sidfot"/>
      <w:framePr w:wrap="none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3C6488">
      <w:rPr>
        <w:rStyle w:val="Sidnummer"/>
        <w:noProof/>
      </w:rPr>
      <w:t>1</w:t>
    </w:r>
    <w:r>
      <w:rPr>
        <w:rStyle w:val="Sidnummer"/>
      </w:rPr>
      <w:fldChar w:fldCharType="end"/>
    </w:r>
  </w:p>
  <w:p w14:paraId="22A165B4" w14:textId="77777777" w:rsidR="0062377E" w:rsidRDefault="0062377E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910853" w14:textId="77777777" w:rsidR="003C6488" w:rsidRDefault="003C6488" w:rsidP="0062377E">
      <w:r>
        <w:separator/>
      </w:r>
    </w:p>
  </w:footnote>
  <w:footnote w:type="continuationSeparator" w:id="0">
    <w:p w14:paraId="48DC8288" w14:textId="77777777" w:rsidR="003C6488" w:rsidRDefault="003C6488" w:rsidP="00623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356"/>
    <w:rsid w:val="0003752C"/>
    <w:rsid w:val="0008686E"/>
    <w:rsid w:val="001F76A8"/>
    <w:rsid w:val="0023328D"/>
    <w:rsid w:val="002D5794"/>
    <w:rsid w:val="002F54A2"/>
    <w:rsid w:val="00364EB3"/>
    <w:rsid w:val="003B61EF"/>
    <w:rsid w:val="003C6488"/>
    <w:rsid w:val="003D4F30"/>
    <w:rsid w:val="00511FEF"/>
    <w:rsid w:val="00514EAA"/>
    <w:rsid w:val="00587E50"/>
    <w:rsid w:val="00595209"/>
    <w:rsid w:val="005A200E"/>
    <w:rsid w:val="005A532A"/>
    <w:rsid w:val="006048D4"/>
    <w:rsid w:val="0062377E"/>
    <w:rsid w:val="006309F8"/>
    <w:rsid w:val="00630F9F"/>
    <w:rsid w:val="006A3296"/>
    <w:rsid w:val="006D1710"/>
    <w:rsid w:val="007123EF"/>
    <w:rsid w:val="00760FC3"/>
    <w:rsid w:val="00835759"/>
    <w:rsid w:val="00894D08"/>
    <w:rsid w:val="00896356"/>
    <w:rsid w:val="00905495"/>
    <w:rsid w:val="009A4A71"/>
    <w:rsid w:val="00A53242"/>
    <w:rsid w:val="00AA5FBD"/>
    <w:rsid w:val="00AF0840"/>
    <w:rsid w:val="00AF2A5C"/>
    <w:rsid w:val="00B339D2"/>
    <w:rsid w:val="00B55AD3"/>
    <w:rsid w:val="00B8440B"/>
    <w:rsid w:val="00C8438E"/>
    <w:rsid w:val="00C95162"/>
    <w:rsid w:val="00CD7CB6"/>
    <w:rsid w:val="00D73D04"/>
    <w:rsid w:val="00DA41AF"/>
    <w:rsid w:val="00E1219A"/>
    <w:rsid w:val="00E126E2"/>
    <w:rsid w:val="00E96A64"/>
    <w:rsid w:val="00EA7663"/>
    <w:rsid w:val="00ED5A0E"/>
    <w:rsid w:val="00F632EE"/>
    <w:rsid w:val="00FA6EBC"/>
    <w:rsid w:val="00FB4B2E"/>
    <w:rsid w:val="00FC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6E7E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A6E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Vanligtabell2">
    <w:name w:val="Plain Table 2"/>
    <w:basedOn w:val="Normaltabell"/>
    <w:uiPriority w:val="42"/>
    <w:rsid w:val="002D579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3">
    <w:name w:val="Plain Table 3"/>
    <w:basedOn w:val="Normaltabell"/>
    <w:uiPriority w:val="43"/>
    <w:rsid w:val="002D579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Vanligtabell4">
    <w:name w:val="Plain Table 4"/>
    <w:basedOn w:val="Normaltabell"/>
    <w:uiPriority w:val="44"/>
    <w:rsid w:val="002D579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fot">
    <w:name w:val="footer"/>
    <w:basedOn w:val="Normal"/>
    <w:link w:val="SidfotChar"/>
    <w:uiPriority w:val="99"/>
    <w:unhideWhenUsed/>
    <w:rsid w:val="0062377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2377E"/>
  </w:style>
  <w:style w:type="character" w:styleId="Sidnummer">
    <w:name w:val="page number"/>
    <w:basedOn w:val="Standardstycketeckensnitt"/>
    <w:uiPriority w:val="99"/>
    <w:semiHidden/>
    <w:unhideWhenUsed/>
    <w:rsid w:val="00623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0</Words>
  <Characters>286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Ljung</dc:creator>
  <cp:keywords/>
  <dc:description/>
  <cp:lastModifiedBy>Lotta Ljung</cp:lastModifiedBy>
  <cp:revision>2</cp:revision>
  <dcterms:created xsi:type="dcterms:W3CDTF">2017-07-13T13:13:00Z</dcterms:created>
  <dcterms:modified xsi:type="dcterms:W3CDTF">2017-07-13T13:13:00Z</dcterms:modified>
</cp:coreProperties>
</file>